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B6C" w:rsidRPr="00440B6C" w:rsidRDefault="00440B6C" w:rsidP="00440B6C">
      <w:pPr>
        <w:pStyle w:val="Heading3"/>
        <w:rPr>
          <w:rFonts w:ascii="Times New Roman" w:hAnsi="Times New Roman" w:cs="Times New Roman"/>
          <w:b w:val="0"/>
          <w:color w:val="auto"/>
        </w:rPr>
      </w:pPr>
      <w:bookmarkStart w:id="0" w:name="_Toc298943092"/>
      <w:r>
        <w:rPr>
          <w:rFonts w:ascii="Times New Roman" w:hAnsi="Times New Roman" w:cs="Times New Roman"/>
          <w:color w:val="auto"/>
        </w:rPr>
        <w:t>Table S</w:t>
      </w:r>
      <w:r w:rsidRPr="00440B6C">
        <w:rPr>
          <w:rFonts w:ascii="Times New Roman" w:hAnsi="Times New Roman" w:cs="Times New Roman"/>
          <w:color w:val="auto"/>
        </w:rPr>
        <w:t>7</w:t>
      </w:r>
      <w:bookmarkStart w:id="1" w:name="_GoBack"/>
      <w:bookmarkEnd w:id="0"/>
      <w:bookmarkEnd w:id="1"/>
    </w:p>
    <w:p w:rsidR="00440B6C" w:rsidRPr="00A619BE" w:rsidRDefault="00440B6C" w:rsidP="00440B6C">
      <w:pPr>
        <w:rPr>
          <w:b/>
          <w:color w:val="000000" w:themeColor="text1"/>
        </w:rPr>
      </w:pPr>
    </w:p>
    <w:tbl>
      <w:tblPr>
        <w:tblW w:w="9355" w:type="dxa"/>
        <w:tblInd w:w="-7" w:type="dxa"/>
        <w:tblLayout w:type="fixed"/>
        <w:tblLook w:val="0000" w:firstRow="0" w:lastRow="0" w:firstColumn="0" w:lastColumn="0" w:noHBand="0" w:noVBand="0"/>
      </w:tblPr>
      <w:tblGrid>
        <w:gridCol w:w="25"/>
        <w:gridCol w:w="2250"/>
        <w:gridCol w:w="6428"/>
        <w:gridCol w:w="652"/>
      </w:tblGrid>
      <w:tr w:rsidR="00440B6C" w:rsidRPr="00A619BE" w:rsidTr="004373A1">
        <w:trPr>
          <w:gridBefore w:val="1"/>
          <w:wBefore w:w="25" w:type="dxa"/>
          <w:trHeight w:val="258"/>
        </w:trPr>
        <w:tc>
          <w:tcPr>
            <w:tcW w:w="225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40B6C" w:rsidRPr="00A619BE" w:rsidRDefault="00440B6C" w:rsidP="004373A1">
            <w:pPr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</w:pPr>
            <w:r w:rsidRPr="00A619BE"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  <w:t>Category</w:t>
            </w:r>
            <w:r w:rsidRPr="00A619BE"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  <w:tab/>
            </w:r>
          </w:p>
        </w:tc>
        <w:tc>
          <w:tcPr>
            <w:tcW w:w="642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440B6C" w:rsidRPr="00440B6C" w:rsidRDefault="00440B6C" w:rsidP="004373A1">
            <w:pPr>
              <w:ind w:left="-108"/>
              <w:jc w:val="center"/>
              <w:rPr>
                <w:b/>
                <w:color w:val="000000" w:themeColor="text1"/>
              </w:rPr>
            </w:pPr>
            <w:r w:rsidRPr="00440B6C">
              <w:rPr>
                <w:b/>
                <w:color w:val="000000" w:themeColor="text1"/>
              </w:rPr>
              <w:t>Function Annotation</w:t>
            </w:r>
          </w:p>
        </w:tc>
        <w:tc>
          <w:tcPr>
            <w:tcW w:w="652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</w:pPr>
            <w:r w:rsidRPr="00A619BE">
              <w:rPr>
                <w:rFonts w:ascii="Arial" w:hAnsi="Arial" w:cs="Arial"/>
                <w:b/>
                <w:color w:val="000000" w:themeColor="text1"/>
                <w:sz w:val="20"/>
                <w:szCs w:val="16"/>
              </w:rPr>
              <w:t>DEG</w:t>
            </w:r>
          </w:p>
        </w:tc>
      </w:tr>
      <w:tr w:rsidR="00440B6C" w:rsidRPr="00A619BE" w:rsidTr="004373A1">
        <w:trPr>
          <w:gridBefore w:val="1"/>
          <w:wBefore w:w="25" w:type="dxa"/>
          <w:trHeight w:val="258"/>
        </w:trPr>
        <w:tc>
          <w:tcPr>
            <w:tcW w:w="2250" w:type="dxa"/>
            <w:tcBorders>
              <w:top w:val="single" w:sz="8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-To-Cell Signaling &amp; Interaction</w:t>
            </w:r>
          </w:p>
        </w:tc>
        <w:tc>
          <w:tcPr>
            <w:tcW w:w="6428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dhesion of cells (1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eukaryotic cells (1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normal cells (1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leukocytes (8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bone marrow cells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fibroblasts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endothelial cell lines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mononuclear leukocytes (5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granulocyte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T lymphocytes (4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B lymphocyt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bone cell lin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monocyt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neutrophil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phagocyt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ctivation of cells (1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binding of cells (1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blood cells (7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umor cell lines (7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bone marrow cell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single" w:sz="8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2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440B6C" w:rsidRPr="00A619BE" w:rsidTr="004373A1">
        <w:tblPrEx>
          <w:tblCellMar>
            <w:left w:w="115" w:type="dxa"/>
            <w:right w:w="115" w:type="dxa"/>
          </w:tblCellMar>
        </w:tblPrEx>
        <w:trPr>
          <w:trHeight w:val="402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 Death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 death (40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eukaryotic cells (33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leukocytes (1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mononuclear leukocytes (9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lymphocytes (8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poptosis (3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eukaryotic cells (30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normal cells ( 19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umor cells (19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leukocytes (1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bone marrow cells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phagocytes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neutrophil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40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440B6C" w:rsidRPr="00A619BE" w:rsidTr="004373A1">
        <w:tblPrEx>
          <w:tblCellMar>
            <w:left w:w="115" w:type="dxa"/>
            <w:right w:w="115" w:type="dxa"/>
          </w:tblCellMar>
        </w:tblPrEx>
        <w:trPr>
          <w:trHeight w:val="402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Hematological System Development &amp; Func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ell movement of leukocytes (1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phagocytes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dhesion of leukocytes (8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mononuclear leukocytes (5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granulocyte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T lymphocytes (4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monocyt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neutrophil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phagocyt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binding of leukocytes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mononuclear leukocytes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lymphocytes (4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granulocyt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 lymphocyt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phagocyte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ccumulation of leukocytes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granulocyte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mononuclear leukocyt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neutrophil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5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</w:p>
        </w:tc>
      </w:tr>
      <w:tr w:rsidR="00440B6C" w:rsidRPr="00A619BE" w:rsidTr="004373A1">
        <w:tblPrEx>
          <w:tblCellMar>
            <w:left w:w="115" w:type="dxa"/>
            <w:right w:w="115" w:type="dxa"/>
          </w:tblCellMar>
        </w:tblPrEx>
        <w:trPr>
          <w:trHeight w:val="402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onnective Tissue Development &amp; Func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dhesion of fibroblasts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bone marrow stromal cell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adipogenesis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f fibroblast cell lin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; binding of adipose cell lines (2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survival of osteoclasts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9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440B6C" w:rsidRPr="00A619BE" w:rsidTr="004373A1">
        <w:tblPrEx>
          <w:tblCellMar>
            <w:left w:w="115" w:type="dxa"/>
            <w:right w:w="115" w:type="dxa"/>
          </w:tblCellMar>
        </w:tblPrEx>
        <w:trPr>
          <w:trHeight w:val="49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Tissue Development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dhesion of eukaryotic cells (1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bone marrow cells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endothelial cell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granulocyte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T lymphocytes (4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B lymphocyt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bone marrow stromal cell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monocyt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neutrophil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ggregation of cells (7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ccumulation of leukocyte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granulocyte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mononuclear leukocyt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neutrophil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phagocyt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9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</w:p>
        </w:tc>
      </w:tr>
      <w:tr w:rsidR="00440B6C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 Morphology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orphogenesis of cells (1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endothelial cell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transformation of cell lines (9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cell spreading of eukaryotic cells (7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, tumor cell lines (4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reorganization of actin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2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440B6C" w:rsidRPr="00A619BE" w:rsidTr="004373A1">
        <w:trPr>
          <w:gridBefore w:val="1"/>
          <w:wBefore w:w="25" w:type="dxa"/>
          <w:trHeight w:val="144"/>
        </w:trPr>
        <w:tc>
          <w:tcPr>
            <w:tcW w:w="2250" w:type="dxa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ular Movement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igration of cells (2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, eukaryotic cells (24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leukocytes (13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umor cell lines (11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endothelial cells (8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mononuclear leukocytes (8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lymphocytes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monocytes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phagocytes (5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umor cells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eosinophils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 lymphocytes (4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antigen presenting cell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6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440B6C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Immuno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Cell Trafficking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Migration of leukocytes (13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mononuclear leukocytes (8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monocytes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granulocytes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 lymphocytes (4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cell movement of leukocytes (11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phagocytes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dhesion of leukocytes (8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mononuclear leukocytes (5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granulocyte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 lymphocytes (4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monocyt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neutrophil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phagocyt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ccumulation of leukocytes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granulocyte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mononuclear leukocyt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neutrophil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8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</w:p>
        </w:tc>
      </w:tr>
      <w:tr w:rsidR="00440B6C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ardiovascular System Development &amp; Func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evelopment of blood vessel (1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endothelial cell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ngiogenesis (1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dhesion of endothelial cell lines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neovascularization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2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440B6C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Tumor Morphology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Formation of malignant tumor (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proliferation of cancer cells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3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</w:p>
        </w:tc>
      </w:tr>
      <w:tr w:rsidR="00440B6C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Antigen Presenta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Immune response (11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inflammatory response (10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migration of macrophages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6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440B6C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ular Development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ifferentiation of cells (2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, bone marrow cells (6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development of cells (2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endothelial cell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developmental process of blood cells (15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morphogenesis of cells (1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adipogenesis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of fibroblast cell lin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9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440B6C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ular Growth &amp; Prolifera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Proliferation of cells (40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growth of cells (3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tumor cell lines (1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colony formation of cells (10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54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440B6C" w:rsidRPr="00A619BE" w:rsidTr="004373A1">
        <w:tblPrEx>
          <w:tblCellMar>
            <w:left w:w="115" w:type="dxa"/>
            <w:right w:w="115" w:type="dxa"/>
          </w:tblCellMar>
        </w:tblPrEx>
        <w:trPr>
          <w:trHeight w:val="440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Gene Express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ranscription (28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binding NFKB binding site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ctivation of E box motif (4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2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440B6C" w:rsidRPr="00A619BE" w:rsidTr="004373A1">
        <w:tblPrEx>
          <w:tblCellMar>
            <w:left w:w="115" w:type="dxa"/>
            <w:right w:w="115" w:type="dxa"/>
          </w:tblCellMar>
        </w:tblPrEx>
        <w:trPr>
          <w:trHeight w:val="350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arbohydrate metabolism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Binding of phosphatidylinositol 4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,5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-diphosphate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release of proteoglycan (2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440B6C" w:rsidRPr="00A619BE" w:rsidTr="004373A1">
        <w:tblPrEx>
          <w:tblCellMar>
            <w:left w:w="115" w:type="dxa"/>
            <w:right w:w="115" w:type="dxa"/>
          </w:tblCellMar>
        </w:tblPrEx>
        <w:trPr>
          <w:trHeight w:val="341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Molecular Transport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Quantity of calcium (9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ccumulation of lipids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6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  <w:tr w:rsidR="00440B6C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Small Molecular Biochemistry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cumulation of lipids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; binding of phosphatidylinositol 4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,5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-diphosphate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6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440B6C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Cell-Mediated Immune Response 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Immune response (11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inflammatory response (11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dhesion of T lymphocytes (4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migration of T lymphocytes (4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binding of T lymphocyt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4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440B6C" w:rsidRPr="00A619BE" w:rsidTr="004373A1">
        <w:tblPrEx>
          <w:tblCellMar>
            <w:left w:w="115" w:type="dxa"/>
            <w:right w:w="115" w:type="dxa"/>
          </w:tblCellMar>
        </w:tblPrEx>
        <w:trPr>
          <w:trHeight w:val="296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Humoral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Immune Response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Immune response (11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inflammatory response (11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dhesion B lymphocyt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3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440B6C" w:rsidRPr="00A619BE" w:rsidTr="004373A1">
        <w:tblPrEx>
          <w:tblCellMar>
            <w:left w:w="115" w:type="dxa"/>
            <w:right w:w="115" w:type="dxa"/>
          </w:tblCellMar>
        </w:tblPrEx>
        <w:trPr>
          <w:trHeight w:val="269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Embryonic Development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evelopmental process of embryonic tissue (8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8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440B6C" w:rsidRPr="00A619BE" w:rsidTr="004373A1">
        <w:tblPrEx>
          <w:tblCellMar>
            <w:left w:w="115" w:type="dxa"/>
            <w:right w:w="115" w:type="dxa"/>
          </w:tblCellMar>
        </w:tblPrEx>
        <w:trPr>
          <w:trHeight w:val="341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ular Compromise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Adhesion of cancer cells (4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  <w:tr w:rsidR="00440B6C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 Cycle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Arrest in interphase of eukaryotic cells (9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in G2 phase of eukaryotic cells (6,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in G0/G1 phase transition of tumor cell line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1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  <w:tr w:rsidR="00440B6C" w:rsidRPr="00A619BE" w:rsidTr="004373A1">
        <w:tblPrEx>
          <w:tblCellMar>
            <w:left w:w="115" w:type="dxa"/>
            <w:right w:w="115" w:type="dxa"/>
          </w:tblCellMar>
        </w:tblPrEx>
        <w:trPr>
          <w:trHeight w:val="31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Tissue Morphology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Quantity of cells (18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stem cell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0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  <w:tr w:rsidR="00440B6C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ular Assembly &amp; Organization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Formation of plasma membrane projections (8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actin stress fibers (7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, cytoskeleton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reorganization of actin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4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440B6C" w:rsidRPr="00A619BE" w:rsidTr="004373A1">
        <w:tblPrEx>
          <w:tblCellMar>
            <w:left w:w="115" w:type="dxa"/>
            <w:right w:w="115" w:type="dxa"/>
          </w:tblCellMar>
        </w:tblPrEx>
        <w:trPr>
          <w:trHeight w:val="305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Lipid Metabolism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ccumulation of lipids (6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2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</w:t>
            </w:r>
          </w:p>
        </w:tc>
      </w:tr>
      <w:tr w:rsidR="00440B6C" w:rsidRPr="00A619BE" w:rsidTr="004373A1">
        <w:tblPrEx>
          <w:tblCellMar>
            <w:left w:w="115" w:type="dxa"/>
            <w:right w:w="115" w:type="dxa"/>
          </w:tblCellMar>
        </w:tblPrEx>
        <w:trPr>
          <w:trHeight w:val="144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Cellular Function &amp; Maintenance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Assembly of actin stress fiber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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reorganization of actin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respiratory burst of neutrophils (3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); assembly of </w:t>
            </w:r>
            <w:proofErr w:type="spell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fibronectin</w:t>
            </w:r>
            <w:proofErr w:type="spell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matrix (2,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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3 </w:t>
            </w:r>
            <w:r w:rsidRPr="00A619BE">
              <w:rPr>
                <w:rFonts w:ascii="Symbol" w:hAnsi="Symbol" w:cs="Arial"/>
                <w:b/>
                <w:color w:val="000000" w:themeColor="text1"/>
                <w:sz w:val="16"/>
                <w:szCs w:val="16"/>
              </w:rPr>
              <w:t></w:t>
            </w:r>
          </w:p>
        </w:tc>
      </w:tr>
      <w:tr w:rsidR="00440B6C" w:rsidRPr="00A619BE" w:rsidTr="004373A1">
        <w:tblPrEx>
          <w:tblCellMar>
            <w:left w:w="115" w:type="dxa"/>
            <w:right w:w="115" w:type="dxa"/>
          </w:tblCellMar>
        </w:tblPrEx>
        <w:trPr>
          <w:trHeight w:val="305"/>
        </w:trPr>
        <w:tc>
          <w:tcPr>
            <w:tcW w:w="2275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DNA Replication, Recombination, &amp; Repair</w:t>
            </w:r>
          </w:p>
        </w:tc>
        <w:tc>
          <w:tcPr>
            <w:tcW w:w="6428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Synthesis of DNA (11</w:t>
            </w:r>
            <w:proofErr w:type="gramStart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, </w:t>
            </w:r>
            <w:proofErr w:type="gramEnd"/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>).</w:t>
            </w:r>
          </w:p>
        </w:tc>
        <w:tc>
          <w:tcPr>
            <w:tcW w:w="65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440B6C" w:rsidRPr="00A619BE" w:rsidRDefault="00440B6C" w:rsidP="004373A1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13 </w:t>
            </w:r>
            <w:r w:rsidRPr="00A619BE">
              <w:rPr>
                <w:rFonts w:ascii="Arial" w:hAnsi="Arial" w:cs="Arial"/>
                <w:color w:val="000000" w:themeColor="text1"/>
                <w:sz w:val="16"/>
                <w:szCs w:val="16"/>
              </w:rPr>
              <w:sym w:font="Symbol" w:char="F0DB"/>
            </w:r>
          </w:p>
        </w:tc>
      </w:tr>
    </w:tbl>
    <w:p w:rsidR="001C1BB3" w:rsidRDefault="001C1BB3"/>
    <w:sectPr w:rsidR="001C1B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B6C"/>
    <w:rsid w:val="001C1BB3"/>
    <w:rsid w:val="00440B6C"/>
    <w:rsid w:val="0054320E"/>
    <w:rsid w:val="00801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B6C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Heading3">
    <w:name w:val="heading 3"/>
    <w:basedOn w:val="Normal"/>
    <w:next w:val="Normal"/>
    <w:link w:val="Heading3Char"/>
    <w:unhideWhenUsed/>
    <w:qFormat/>
    <w:rsid w:val="00440B6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440B6C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B6C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Heading3">
    <w:name w:val="heading 3"/>
    <w:basedOn w:val="Normal"/>
    <w:next w:val="Normal"/>
    <w:link w:val="Heading3Char"/>
    <w:unhideWhenUsed/>
    <w:qFormat/>
    <w:rsid w:val="00440B6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440B6C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2</Words>
  <Characters>4687</Characters>
  <Application>Microsoft Office Word</Application>
  <DocSecurity>0</DocSecurity>
  <Lines>39</Lines>
  <Paragraphs>10</Paragraphs>
  <ScaleCrop>false</ScaleCrop>
  <Company/>
  <LinksUpToDate>false</LinksUpToDate>
  <CharactersWithSpaces>5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r</dc:creator>
  <cp:keywords/>
  <dc:description/>
  <cp:lastModifiedBy>Administratr</cp:lastModifiedBy>
  <cp:revision>3</cp:revision>
  <dcterms:created xsi:type="dcterms:W3CDTF">2012-02-02T20:48:00Z</dcterms:created>
  <dcterms:modified xsi:type="dcterms:W3CDTF">2012-02-03T17:57:00Z</dcterms:modified>
</cp:coreProperties>
</file>